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1 Same compounds isolated from petroleum ether phase and chloroform phase of</w:t>
      </w:r>
      <w:r>
        <w:rPr>
          <w:rFonts w:cs="Times New Roman" w:ascii="Times New Roman" w:hAnsi="Times New Roman"/>
          <w:i/>
        </w:rPr>
        <w:t xml:space="preserve"> Alternaria oxytropis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4830"/>
        <w:gridCol w:w="1465"/>
        <w:gridCol w:w="746"/>
      </w:tblGrid>
      <w:tr>
        <w:trPr>
          <w:trHeight w:val="312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</w:t>
            </w:r>
          </w:p>
        </w:tc>
        <w:tc>
          <w:tcPr>
            <w:tcW w:w="4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ound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W</w:t>
            </w:r>
          </w:p>
        </w:tc>
      </w:tr>
      <w:tr>
        <w:trPr>
          <w:trHeight w:val="10680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an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ef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i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ous compounds</w:t>
            </w:r>
          </w:p>
        </w:tc>
        <w:tc>
          <w:tcPr>
            <w:tcW w:w="4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523421005"/>
            <w:bookmarkEnd w:id="0"/>
            <w:r>
              <w:rPr>
                <w:rFonts w:cs="Times New Roman" w:ascii="Times New Roman" w:hAnsi="Times New Roman"/>
                <w:szCs w:val="21"/>
              </w:rPr>
              <w:t>1,1’-Oxybis-Dodec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Methyl-Tricos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cosan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icos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ntriacont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ptacos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ptadec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acos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acos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adec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tacos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tadec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ntacos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acont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cos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acos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uale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oleic aci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leic aci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utyl phthal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octyl phthal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yl ole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butyl phthalat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Isooctyl phthal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 behen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 lignocer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 linole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 ole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 palmitole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 stear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lmityl palmit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4-diaza-2,5-dioxo-3-isobutyl bicyclo [4,3,0] non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-benzyl-1,4-diaza-2,5-dioxobicyclo [4,3,0] nonane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ethyl N-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phenylacety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  <w:r>
              <w:rPr>
                <w:rFonts w:cs="Times New Roman" w:ascii="Times New Roman" w:hAnsi="Times New Roman"/>
                <w:szCs w:val="21"/>
              </w:rPr>
              <w:t>glycin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cyan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2 Same compounds isolated from petroleum ether phase and ethyl acetate phase of </w:t>
      </w:r>
      <w:r>
        <w:rPr>
          <w:rFonts w:cs="Times New Roman" w:ascii="Times New Roman" w:hAnsi="Times New Roman"/>
          <w:i/>
        </w:rPr>
        <w:t>Alternaria oxytropis</w:t>
      </w:r>
    </w:p>
    <w:tbl>
      <w:tblPr>
        <w:tblW w:w="94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5852"/>
        <w:gridCol w:w="1467"/>
        <w:gridCol w:w="919"/>
      </w:tblGrid>
      <w:tr>
        <w:trPr>
          <w:trHeight w:val="312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und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</w:t>
            </w:r>
          </w:p>
        </w:tc>
      </w:tr>
      <w:tr>
        <w:trPr>
          <w:trHeight w:val="5751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an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ef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oho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i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ous compounds</w:t>
            </w:r>
          </w:p>
        </w:tc>
        <w:tc>
          <w:tcPr>
            <w:tcW w:w="5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523421070"/>
            <w:bookmarkEnd w:id="1"/>
            <w:r>
              <w:rPr>
                <w:rFonts w:cs="Times New Roman" w:ascii="Times New Roman" w:hAnsi="Times New Roman"/>
                <w:szCs w:val="21"/>
              </w:rPr>
              <w:t xml:space="preserve">Heptacosan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onacosan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ctacosan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qualen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,6-dihydroergosterol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buricol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inoleic aci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ioctyl phthalat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sooctyl phthalat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thyl cerotat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thyl lignocerat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thyl linoleat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thyl oleat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thyl stearat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ethyl tricosanoate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,4-diaza-2,5-dioxo-3-isobutyl bicyclo [4,3,0] nonan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 N-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phenylacety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  <w:r>
              <w:rPr>
                <w:rFonts w:cs="Times New Roman" w:ascii="Times New Roman" w:hAnsi="Times New Roman"/>
                <w:szCs w:val="21"/>
              </w:rPr>
              <w:t xml:space="preserve">glycin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rucamide 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4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3 Same compounds isolated from chloroform phase and ethyl acetate phase of </w:t>
      </w:r>
      <w:r>
        <w:rPr>
          <w:rFonts w:cs="Times New Roman" w:ascii="Times New Roman" w:hAnsi="Times New Roman"/>
          <w:i/>
        </w:rPr>
        <w:t>Alternaria oxytropis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4950"/>
        <w:gridCol w:w="1434"/>
        <w:gridCol w:w="667"/>
      </w:tblGrid>
      <w:tr>
        <w:trPr>
          <w:trHeight w:val="312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ound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</w:t>
            </w:r>
          </w:p>
        </w:tc>
      </w:tr>
      <w:tr>
        <w:trPr>
          <w:trHeight w:val="6692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an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ef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dehyd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to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i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ous compounds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tacos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acos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acos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quale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(dimethylamino)-Benzaldehy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Oxymethylfurfuro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-dihydro-3,5-dihydroxy-6-methyl-4H-Pyran-4-o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zeneacetic aci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oleic aci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octyl phthal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octyl phthal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 lignocer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 linole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 ole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 Palmit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 stear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methyl succin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-diaza-2,5-dioxo-3-isobutyl bicyclo [4,3,0] non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-diaza-2,5-dioxobicyclo [4,3,0] non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 N-(phenylacetyl) glyc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 pyroglutamate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5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8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7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</w:rPr>
              <w:t>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6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vertAlign w:val="subscript"/>
              </w:rPr>
              <w:t>9</w:t>
            </w:r>
            <w:r>
              <w:rPr>
                <w:rFonts w:cs="Times New Roman" w:ascii="Times New Roman" w:hAnsi="Times New Roman"/>
              </w:rPr>
              <w:t>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4 Same compounds isolated from three phases of </w:t>
      </w:r>
      <w:r>
        <w:rPr>
          <w:rFonts w:cs="Times New Roman" w:ascii="Times New Roman" w:hAnsi="Times New Roman"/>
          <w:i/>
        </w:rPr>
        <w:t>Alternaria oxytropis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4893"/>
        <w:gridCol w:w="1226"/>
        <w:gridCol w:w="777"/>
      </w:tblGrid>
      <w:tr>
        <w:trPr>
          <w:trHeight w:val="312" w:hRule="atLeast"/>
        </w:trPr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4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523491230"/>
            <w:bookmarkEnd w:id="2"/>
            <w:r>
              <w:rPr>
                <w:rFonts w:cs="Times New Roman" w:ascii="Times New Roman" w:hAnsi="Times New Roman"/>
                <w:szCs w:val="21"/>
              </w:rPr>
              <w:t>Compound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W</w:t>
            </w:r>
          </w:p>
        </w:tc>
      </w:tr>
      <w:tr>
        <w:trPr>
          <w:trHeight w:val="4227" w:hRule="atLeast"/>
        </w:trPr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kan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lef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i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t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trogenous compounds</w:t>
            </w:r>
          </w:p>
        </w:tc>
        <w:tc>
          <w:tcPr>
            <w:tcW w:w="4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ptacos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acos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tacos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uale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oleic aci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ioctyl phthalat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octyl phthal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 linole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 ole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 palmit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 stear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4-diaza-2,5-dioxo-3-isobutyl bicyclo [4,3,0] nona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 N-(phenylacetyl) glycine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cyan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黑体;SimHei" w:cs="Times New Roman" w:ascii="Times New Roman" w:hAnsi="Times New Roman"/>
          <w:szCs w:val="21"/>
        </w:rPr>
        <w:t xml:space="preserve">Table 5 Compounds isolated from petroleum ether </w:t>
      </w:r>
      <w:r>
        <w:rPr>
          <w:rFonts w:cs="Times New Roman" w:ascii="Times New Roman" w:hAnsi="Times New Roman"/>
        </w:rPr>
        <w:t>phase</w:t>
      </w:r>
      <w:r>
        <w:rPr>
          <w:rFonts w:eastAsia="黑体;SimHei" w:cs="Times New Roman" w:ascii="Times New Roman" w:hAnsi="Times New Roman"/>
          <w:szCs w:val="21"/>
        </w:rPr>
        <w:t xml:space="preserve"> of </w:t>
      </w:r>
      <w:r>
        <w:rPr>
          <w:rFonts w:eastAsia="黑体;SimHei" w:cs="Times New Roman" w:ascii="Times New Roman" w:hAnsi="Times New Roman"/>
          <w:i/>
          <w:color w:val="000000"/>
          <w:szCs w:val="21"/>
        </w:rPr>
        <w:t>Alternaria oxytropis</w:t>
      </w:r>
    </w:p>
    <w:tbl>
      <w:tblPr>
        <w:tblW w:w="89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5217"/>
        <w:gridCol w:w="1559"/>
        <w:gridCol w:w="783"/>
      </w:tblGrid>
      <w:tr>
        <w:trPr>
          <w:trHeight w:val="269" w:hRule="atLeast"/>
        </w:trPr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5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u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W</w:t>
            </w:r>
          </w:p>
        </w:tc>
      </w:tr>
      <w:tr>
        <w:trPr>
          <w:trHeight w:val="24" w:hRule="atLeast"/>
        </w:trPr>
        <w:tc>
          <w:tcPr>
            <w:tcW w:w="13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kanes</w:t>
            </w:r>
          </w:p>
        </w:tc>
        <w:tc>
          <w:tcPr>
            <w:tcW w:w="5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1’-Oxybis-Dodecan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Cyclopentyl-Heneicos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</w:tr>
      <w:tr>
        <w:trPr>
          <w:trHeight w:val="2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Methyl-Tricos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oeicos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cos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icos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triacont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tacos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tadec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xacos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acos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adec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tacos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</w:tr>
      <w:tr>
        <w:trPr>
          <w:trHeight w:val="2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tadec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ntacos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tracos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</w:tr>
      <w:tr>
        <w:trPr>
          <w:trHeight w:val="24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acont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cos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restart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lefin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Docose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Hexacose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Octadece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Tetracose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quale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restart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cohols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2E)-Ergosta-5,7,9(11),22-teeraen-3,β-o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6-dihydroergostero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urico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0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nostero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</w:tr>
      <w:tr>
        <w:trPr>
          <w:trHeight w:val="23" w:hRule="atLeast"/>
        </w:trPr>
        <w:tc>
          <w:tcPr>
            <w:tcW w:w="1355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ol</w:t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-methylene-lopheno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restart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ids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leic aci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</w:tr>
      <w:tr>
        <w:trPr>
          <w:trHeight w:val="501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lmitic aci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restart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ers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tyl phtha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octyl phth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thyl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ole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l ole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lene glycol ole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butyl phtha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octyl phthal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avach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behen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cerot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eruc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ester of 3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5-di-tert-butyl-4- hydroxypheny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propinonic aci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lignocer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linole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</w:tr>
      <w:tr>
        <w:trPr>
          <w:trHeight w:val="24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margar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octacosano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8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ole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</w:tr>
      <w:tr>
        <w:trPr>
          <w:trHeight w:val="24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palmit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palmitole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stear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tricosano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-11-eicoseno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lmityl palmit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restart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trogenous compounds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4-diaza-2,5-dioxo-3-isobutylbicyclo [4,3,0] non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benzul-1,4-diaza-2,5-dioxobicyclo [4,3,0] nona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N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ylacety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</w:tr>
      <w:tr>
        <w:trPr>
          <w:trHeight w:val="23" w:hRule="atLeast"/>
        </w:trPr>
        <w:tc>
          <w:tcPr>
            <w:tcW w:w="135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ucamid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312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 xml:space="preserve">Table 6 Compounds isolated from chloroform phase of </w:t>
      </w:r>
      <w:r>
        <w:rPr>
          <w:rFonts w:cs="Times New Roman" w:ascii="Times New Roman" w:hAnsi="Times New Roman"/>
          <w:i/>
          <w:color w:val="FF0000"/>
        </w:rPr>
        <w:t>Alternaria oxytropis</w:t>
      </w:r>
    </w:p>
    <w:tbl>
      <w:tblPr>
        <w:tblW w:w="9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5322"/>
        <w:gridCol w:w="1439"/>
        <w:gridCol w:w="862"/>
      </w:tblGrid>
      <w:tr>
        <w:trPr>
          <w:trHeight w:val="364" w:hRule="atLeast"/>
        </w:trPr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5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kanes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1'-oxybis-dodecane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methyl Tricos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cos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</w:tr>
      <w:tr>
        <w:trPr>
          <w:trHeight w:val="430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methyl-Hexadec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-methyl-Heptadec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icos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triacont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tacos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tadec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xacos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</w:tr>
      <w:tr>
        <w:trPr>
          <w:trHeight w:val="382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xadec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acos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adec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-prist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tacos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tadec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ntacos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t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st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acont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</w:tr>
      <w:tr>
        <w:trPr>
          <w:trHeight w:val="382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cos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8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</w:tr>
      <w:tr>
        <w:trPr>
          <w:trHeight w:val="149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tracos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</w:tr>
      <w:tr>
        <w:trPr>
          <w:trHeight w:val="316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lefin</w:t>
            </w:r>
          </w:p>
        </w:tc>
        <w:tc>
          <w:tcPr>
            <w:tcW w:w="53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qualen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cohols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-Acetyl-2-furanmethanol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-methyl-2-pyrazinylmethanol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</w:tr>
      <w:tr>
        <w:trPr>
          <w:trHeight w:val="377" w:hRule="atLeast"/>
        </w:trPr>
        <w:tc>
          <w:tcPr>
            <w:tcW w:w="159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dehydes</w:t>
            </w:r>
          </w:p>
        </w:tc>
        <w:tc>
          <w:tcPr>
            <w:tcW w:w="53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-(dimethylamino)-Benzaldehyd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</w:tr>
      <w:tr>
        <w:trPr>
          <w:trHeight w:val="440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5'-[oxobis (methylene)]bis-2-Furancarboxaldehyd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-Oxymethylfurfurol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</w:tr>
      <w:tr>
        <w:trPr>
          <w:trHeight w:val="383" w:hRule="atLeast"/>
        </w:trPr>
        <w:tc>
          <w:tcPr>
            <w:tcW w:w="15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tone</w:t>
            </w:r>
          </w:p>
        </w:tc>
        <w:tc>
          <w:tcPr>
            <w:tcW w:w="53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3-dihydro-3,5-dihydroxy-6-methyl-4H-Pyran-4-on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ids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benzyl-3,6-dioxo-5-methylpiperazi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benzyl-3,6-dioxopiperazi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</w:tr>
      <w:tr>
        <w:trPr>
          <w:trHeight w:val="455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(m-aminobenzoyl)-2-methyl-Propionic acid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-formyl-2-furfurylmethano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</w:tr>
      <w:tr>
        <w:trPr>
          <w:trHeight w:val="312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nzeneacetic acid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</w:tr>
      <w:tr>
        <w:trPr>
          <w:trHeight w:val="131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</w:tr>
      <w:tr>
        <w:trPr>
          <w:trHeight w:val="80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ristic acid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</w:tr>
      <w:tr>
        <w:trPr>
          <w:trHeight w:val="430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leic acid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</w:tr>
      <w:tr>
        <w:trPr>
          <w:trHeight w:val="259" w:hRule="atLeast"/>
        </w:trPr>
        <w:tc>
          <w:tcPr>
            <w:tcW w:w="1599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er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+)-S-Pantolacto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tyl phthal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octyl phthal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ctone G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l 2-acetyl propion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l ole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l palmit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butyl phthal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octyl phthal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behen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ligocer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</w:tr>
      <w:tr>
        <w:trPr>
          <w:trHeight w:val="203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linolelaide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</w:tr>
      <w:tr>
        <w:trPr>
          <w:trHeight w:val="129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ole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palmit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palmitole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stear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-4-hydroxyphenyl acet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</w:tr>
      <w:tr>
        <w:trPr>
          <w:trHeight w:val="256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methyl succin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lmityl palmitat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0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trogenous compound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4-diaza-2,5-dioxo-3-isobutyl bicyclo [4,3,0] non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4-diaza-2,5-dioxobicyclo [4,3,0] non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benzyl-1,4-diaza-2,5-dioxobicyclo [4,3,0] nona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nzeneacetamid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oalanylvali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</w:tr>
      <w:tr>
        <w:trPr>
          <w:trHeight w:val="266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-Phenylalanyl-L-proline lactam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</w:tr>
      <w:tr>
        <w:trPr>
          <w:trHeight w:val="364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N-(phenylacetyl) glycin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</w:tr>
      <w:tr>
        <w:trPr>
          <w:trHeight w:val="76" w:hRule="atLeast"/>
        </w:trPr>
        <w:tc>
          <w:tcPr>
            <w:tcW w:w="15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4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pyroglutamate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黑体;SimHei" w:cs="Times New Roman" w:ascii="Times New Roman" w:hAnsi="Times New Roman"/>
          <w:szCs w:val="21"/>
        </w:rPr>
        <w:t>T</w:t>
      </w:r>
      <w:r>
        <w:rPr>
          <w:rFonts w:eastAsia="黑体;SimHei" w:cs="Times New Roman" w:ascii="Times New Roman" w:hAnsi="Times New Roman"/>
          <w:szCs w:val="21"/>
        </w:rPr>
        <w:t xml:space="preserve">able 7 Compounds isolated from ethyl acetate </w:t>
      </w:r>
      <w:r>
        <w:rPr>
          <w:rFonts w:cs="Times New Roman" w:ascii="Times New Roman" w:hAnsi="Times New Roman"/>
        </w:rPr>
        <w:t>phase</w:t>
      </w:r>
      <w:r>
        <w:rPr>
          <w:rFonts w:eastAsia="黑体;SimHei" w:cs="Times New Roman" w:ascii="Times New Roman" w:hAnsi="Times New Roman"/>
          <w:szCs w:val="21"/>
        </w:rPr>
        <w:t xml:space="preserve"> of </w:t>
      </w:r>
      <w:r>
        <w:rPr>
          <w:rFonts w:eastAsia="黑体;SimHei" w:cs="Times New Roman" w:ascii="Times New Roman" w:hAnsi="Times New Roman"/>
          <w:i/>
          <w:color w:val="000000"/>
          <w:szCs w:val="21"/>
        </w:rPr>
        <w:t>Alternaria oxytropis</w:t>
      </w:r>
    </w:p>
    <w:tbl>
      <w:tblPr>
        <w:tblW w:w="9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5386"/>
        <w:gridCol w:w="1276"/>
        <w:gridCol w:w="992"/>
      </w:tblGrid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_Hlk525892266"/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kanes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tacosan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acosa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</w:tr>
      <w:tr>
        <w:trPr>
          <w:trHeight w:val="184" w:hRule="atLeast"/>
        </w:trPr>
        <w:tc>
          <w:tcPr>
            <w:tcW w:w="14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tacosa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</w:tr>
      <w:tr>
        <w:trPr>
          <w:trHeight w:val="40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lefin</w:t>
            </w:r>
          </w:p>
        </w:tc>
        <w:tc>
          <w:tcPr>
            <w:tcW w:w="53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quale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</w:tr>
      <w:tr>
        <w:trPr>
          <w:trHeight w:val="40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cohols</w:t>
              <w:tab/>
            </w:r>
          </w:p>
        </w:tc>
        <w:tc>
          <w:tcPr>
            <w:tcW w:w="53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6-dihydroergostero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</w:tr>
      <w:tr>
        <w:trPr>
          <w:trHeight w:val="405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burico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381" w:hRule="atLeast"/>
        </w:trPr>
        <w:tc>
          <w:tcPr>
            <w:tcW w:w="1433" w:type="dxa"/>
            <w:vMerge w:val="restart"/>
            <w:tcBorders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dehydes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methylamin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Benzaldehyd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-Acetoxymethyl-2-furaldehyd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</w:tr>
      <w:tr>
        <w:trPr>
          <w:trHeight w:val="391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-Oxymethylfurfuro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</w:tr>
      <w:tr>
        <w:trPr>
          <w:trHeight w:val="425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rfur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restart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ids</w:t>
            </w:r>
          </w:p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nzeneacet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ran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droxymethy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methoxymethy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r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restart"/>
            <w:tcBorders/>
          </w:tcPr>
          <w:p>
            <w:pPr>
              <w:pStyle w:val="Normal"/>
              <w:widowControl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one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3-dihydro-3,5-dihydroxy-6-methyl-4H-Pyran-4-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5-dihydroxy-2-methyl-4H-Pyran-4-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restart"/>
            <w:tcBorders/>
          </w:tcPr>
          <w:p>
            <w:pPr>
              <w:pStyle w:val="Normal"/>
              <w:widowControl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er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-hydrozyphenyllactic acid-methylest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ryl phthal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octyl phthal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l N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-anisy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mimid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l phthal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octyl phthal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-methyl-3-phenyllact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lignoce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</w:tr>
      <w:tr>
        <w:trPr>
          <w:trHeight w:val="428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linole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N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ylacety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ole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</w:tr>
      <w:tr>
        <w:trPr>
          <w:trHeight w:val="445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palmit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pyroglutam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stear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</w:tr>
      <w:tr>
        <w:trPr>
          <w:trHeight w:val="54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tricosano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methyl succin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</w:tr>
      <w:tr>
        <w:trPr>
          <w:trHeight w:val="499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4-diaza-2,5-dioxo-3-isobutyl bicyclo [4,3,0] non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</w:tr>
      <w:tr>
        <w:trPr>
          <w:trHeight w:val="540" w:hRule="atLeast"/>
        </w:trPr>
        <w:tc>
          <w:tcPr>
            <w:tcW w:w="1433" w:type="dxa"/>
            <w:vMerge w:val="restart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trogenous compound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4-diaza-2,5-dioxobicyclo [4,3,0] non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ucam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acetonamin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01:44:00Z</dcterms:created>
  <dc:creator>1994523liu</dc:creator>
  <dc:description/>
  <cp:keywords/>
  <dc:language>en-US</dc:language>
  <cp:lastModifiedBy>1994523liu</cp:lastModifiedBy>
  <dcterms:modified xsi:type="dcterms:W3CDTF">2019-01-26T11:5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